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F7CAA" w14:textId="67415A83" w:rsidR="00B832ED" w:rsidRPr="00E409F6" w:rsidRDefault="00E409F6" w:rsidP="00E409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1 Video: </w:t>
      </w:r>
      <w:r w:rsidR="00B832ED" w:rsidRPr="00E409F6">
        <w:rPr>
          <w:rFonts w:ascii="Times New Roman" w:hAnsi="Times New Roman" w:cs="Times New Roman"/>
        </w:rPr>
        <w:t xml:space="preserve">The Multitasking Scenario Assessment Demonstration </w:t>
      </w:r>
    </w:p>
    <w:p w14:paraId="18769F81" w14:textId="77777777" w:rsidR="006E558E" w:rsidRPr="006E558E" w:rsidRDefault="00B832ED" w:rsidP="006E558E">
      <w:pPr>
        <w:rPr>
          <w:rFonts w:ascii="Times" w:eastAsia="Times New Roman" w:hAnsi="Times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</w:rPr>
        <w:t xml:space="preserve">YouTube </w:t>
      </w:r>
      <w:proofErr w:type="gramStart"/>
      <w:r>
        <w:rPr>
          <w:rFonts w:ascii="Times New Roman" w:hAnsi="Times New Roman" w:cs="Times New Roman"/>
        </w:rPr>
        <w:t>on line</w:t>
      </w:r>
      <w:proofErr w:type="gramEnd"/>
      <w:r>
        <w:rPr>
          <w:rFonts w:ascii="Times New Roman" w:hAnsi="Times New Roman" w:cs="Times New Roman"/>
        </w:rPr>
        <w:t xml:space="preserve">: </w:t>
      </w:r>
      <w:hyperlink r:id="rId7" w:history="1">
        <w:r w:rsidR="006E558E" w:rsidRPr="006E558E">
          <w:rPr>
            <w:rFonts w:ascii="Times" w:eastAsia="Times New Roman" w:hAnsi="Times" w:cs="Times New Roman"/>
            <w:color w:val="0000FF"/>
            <w:kern w:val="0"/>
            <w:sz w:val="20"/>
            <w:szCs w:val="20"/>
            <w:u w:val="single"/>
          </w:rPr>
          <w:t>https://www.youtube.com/watch?v=ig_jcXA8EKo&amp;feature=youtu.be</w:t>
        </w:r>
      </w:hyperlink>
    </w:p>
    <w:p w14:paraId="5688B94F" w14:textId="6B54726A" w:rsidR="00C559D4" w:rsidRPr="00F310DD" w:rsidRDefault="00B832ED" w:rsidP="00F310DD">
      <w:pPr>
        <w:tabs>
          <w:tab w:val="left" w:pos="2727"/>
        </w:tabs>
        <w:spacing w:line="480" w:lineRule="auto"/>
        <w:rPr>
          <w:rFonts w:ascii="Times New Roman" w:hAnsi="Times New Roman" w:cs="Times New Roman" w:hint="eastAsia"/>
          <w:b/>
        </w:rPr>
      </w:pPr>
      <w:r w:rsidRPr="00C559D4">
        <w:rPr>
          <w:rFonts w:ascii="Times New Roman" w:hAnsi="Times New Roman" w:cs="Times New Roman"/>
          <w:b/>
        </w:rPr>
        <w:t xml:space="preserve"> </w:t>
      </w:r>
    </w:p>
    <w:sectPr w:rsidR="00C559D4" w:rsidRPr="00F310DD" w:rsidSect="00B832ED">
      <w:headerReference w:type="default" r:id="rId8"/>
      <w:pgSz w:w="11906" w:h="16838"/>
      <w:pgMar w:top="851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69FE1" w14:textId="77777777" w:rsidR="004D6C28" w:rsidRDefault="004D6C28">
      <w:r>
        <w:separator/>
      </w:r>
    </w:p>
  </w:endnote>
  <w:endnote w:type="continuationSeparator" w:id="0">
    <w:p w14:paraId="24D75C03" w14:textId="77777777" w:rsidR="004D6C28" w:rsidRDefault="004D6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iti TC Light">
    <w:altName w:val="Yu Gothic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88F84" w14:textId="77777777" w:rsidR="004D6C28" w:rsidRDefault="004D6C28">
      <w:r>
        <w:separator/>
      </w:r>
    </w:p>
  </w:footnote>
  <w:footnote w:type="continuationSeparator" w:id="0">
    <w:p w14:paraId="2A7D904F" w14:textId="77777777" w:rsidR="004D6C28" w:rsidRDefault="004D6C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E2AE6" w14:textId="77777777" w:rsidR="006B02D4" w:rsidRDefault="006B02D4">
    <w:pPr>
      <w:pStyle w:val="a3"/>
      <w:jc w:val="right"/>
    </w:pPr>
    <w:r>
      <w:t xml:space="preserve">Huang </w:t>
    </w:r>
    <w:sdt>
      <w:sdtPr>
        <w:id w:val="-1413148758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E526A9" w:rsidRPr="00E526A9">
          <w:rPr>
            <w:noProof/>
            <w:lang w:val="zh-TW"/>
          </w:rPr>
          <w:t>4</w:t>
        </w:r>
        <w:r>
          <w:fldChar w:fldCharType="end"/>
        </w:r>
      </w:sdtContent>
    </w:sdt>
  </w:p>
  <w:p w14:paraId="1A306FA8" w14:textId="77777777" w:rsidR="006B02D4" w:rsidRDefault="006B02D4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8271C"/>
    <w:multiLevelType w:val="hybridMultilevel"/>
    <w:tmpl w:val="B1E2A066"/>
    <w:lvl w:ilvl="0" w:tplc="4602485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b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0NjazNDc1NTQ2NzRV0lEKTi0uzszPAykwqgUA11/x9SwAAAA="/>
  </w:docVars>
  <w:rsids>
    <w:rsidRoot w:val="005A02A5"/>
    <w:rsid w:val="000C3818"/>
    <w:rsid w:val="000D4BA2"/>
    <w:rsid w:val="000F0B06"/>
    <w:rsid w:val="001F2B2C"/>
    <w:rsid w:val="001F4768"/>
    <w:rsid w:val="002B74A8"/>
    <w:rsid w:val="002D1825"/>
    <w:rsid w:val="003038E0"/>
    <w:rsid w:val="00315F26"/>
    <w:rsid w:val="00490EE8"/>
    <w:rsid w:val="004D6C28"/>
    <w:rsid w:val="00560DBB"/>
    <w:rsid w:val="00571357"/>
    <w:rsid w:val="005A02A5"/>
    <w:rsid w:val="005A7713"/>
    <w:rsid w:val="00661F16"/>
    <w:rsid w:val="006B02D4"/>
    <w:rsid w:val="006B3663"/>
    <w:rsid w:val="006E558E"/>
    <w:rsid w:val="00704D36"/>
    <w:rsid w:val="0072315F"/>
    <w:rsid w:val="00751E41"/>
    <w:rsid w:val="007752FC"/>
    <w:rsid w:val="007D3346"/>
    <w:rsid w:val="007F26A6"/>
    <w:rsid w:val="00997FDF"/>
    <w:rsid w:val="00A3291D"/>
    <w:rsid w:val="00B3204E"/>
    <w:rsid w:val="00B77742"/>
    <w:rsid w:val="00B832ED"/>
    <w:rsid w:val="00C2285F"/>
    <w:rsid w:val="00C559D4"/>
    <w:rsid w:val="00D413D3"/>
    <w:rsid w:val="00D42A16"/>
    <w:rsid w:val="00E409F6"/>
    <w:rsid w:val="00E526A9"/>
    <w:rsid w:val="00E94833"/>
    <w:rsid w:val="00F3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AB8FC25"/>
  <w14:defaultImageDpi w14:val="330"/>
  <w15:docId w15:val="{74B633E9-443B-EF4D-8D54-241BCF775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2A5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02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A02A5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5A02A5"/>
  </w:style>
  <w:style w:type="table" w:styleId="a6">
    <w:name w:val="Table Grid"/>
    <w:basedOn w:val="a1"/>
    <w:uiPriority w:val="59"/>
    <w:rsid w:val="006B02D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footer"/>
    <w:basedOn w:val="a"/>
    <w:link w:val="a8"/>
    <w:uiPriority w:val="99"/>
    <w:unhideWhenUsed/>
    <w:rsid w:val="002B74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B74A8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B77742"/>
    <w:rPr>
      <w:rFonts w:ascii="Heiti TC Light" w:eastAsia="Heiti TC Light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B77742"/>
    <w:rPr>
      <w:rFonts w:ascii="Heiti TC Light" w:eastAsia="Heiti TC Light"/>
      <w:sz w:val="18"/>
      <w:szCs w:val="18"/>
    </w:rPr>
  </w:style>
  <w:style w:type="character" w:styleId="ab">
    <w:name w:val="Hyperlink"/>
    <w:basedOn w:val="a0"/>
    <w:uiPriority w:val="99"/>
    <w:semiHidden/>
    <w:unhideWhenUsed/>
    <w:rsid w:val="006E558E"/>
    <w:rPr>
      <w:color w:val="0000FF"/>
      <w:u w:val="single"/>
    </w:rPr>
  </w:style>
  <w:style w:type="paragraph" w:styleId="ac">
    <w:name w:val="List Paragraph"/>
    <w:basedOn w:val="a"/>
    <w:uiPriority w:val="34"/>
    <w:qFormat/>
    <w:rsid w:val="00C559D4"/>
    <w:pPr>
      <w:ind w:leftChars="200" w:left="480"/>
    </w:pPr>
  </w:style>
  <w:style w:type="paragraph" w:styleId="Web">
    <w:name w:val="Normal (Web)"/>
    <w:basedOn w:val="a"/>
    <w:uiPriority w:val="99"/>
    <w:unhideWhenUsed/>
    <w:rsid w:val="00E526A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1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ig_jcXA8EKo&amp;feature=youtu.b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8687</cp:lastModifiedBy>
  <cp:revision>9</cp:revision>
  <dcterms:created xsi:type="dcterms:W3CDTF">2019-09-06T16:22:00Z</dcterms:created>
  <dcterms:modified xsi:type="dcterms:W3CDTF">2021-09-17T13:17:00Z</dcterms:modified>
</cp:coreProperties>
</file>